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48F" w:rsidRPr="00325C7F" w:rsidRDefault="005C348F" w:rsidP="005C348F">
      <w:pPr>
        <w:spacing w:line="480" w:lineRule="auto"/>
      </w:pPr>
      <w:bookmarkStart w:id="0" w:name="_GoBack"/>
      <w:bookmarkEnd w:id="0"/>
      <w:r>
        <w:t>Additional File 4: Risk of bias assessment 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699"/>
        <w:gridCol w:w="708"/>
        <w:gridCol w:w="993"/>
        <w:gridCol w:w="992"/>
        <w:gridCol w:w="709"/>
        <w:gridCol w:w="708"/>
      </w:tblGrid>
      <w:tr w:rsidR="005C348F" w:rsidTr="00933720">
        <w:trPr>
          <w:cantSplit/>
          <w:trHeight w:val="1550"/>
        </w:trPr>
        <w:tc>
          <w:tcPr>
            <w:tcW w:w="2103" w:type="dxa"/>
            <w:shd w:val="clear" w:color="auto" w:fill="auto"/>
          </w:tcPr>
          <w:p w:rsidR="005C348F" w:rsidRDefault="005C348F" w:rsidP="00933720">
            <w:r>
              <w:br w:type="page"/>
            </w:r>
          </w:p>
        </w:tc>
        <w:tc>
          <w:tcPr>
            <w:tcW w:w="699" w:type="dxa"/>
            <w:shd w:val="clear" w:color="auto" w:fill="auto"/>
            <w:textDirection w:val="btLr"/>
          </w:tcPr>
          <w:p w:rsidR="005C348F" w:rsidRPr="003F30BF" w:rsidRDefault="005C348F" w:rsidP="00933720">
            <w:pPr>
              <w:ind w:left="113" w:right="113"/>
              <w:rPr>
                <w:b/>
              </w:rPr>
            </w:pPr>
            <w:r w:rsidRPr="003F30BF">
              <w:rPr>
                <w:b/>
              </w:rPr>
              <w:t>Sequence Generation</w:t>
            </w:r>
          </w:p>
          <w:p w:rsidR="005C348F" w:rsidRDefault="005C348F" w:rsidP="00933720">
            <w:pPr>
              <w:ind w:left="113" w:right="113"/>
            </w:pPr>
          </w:p>
        </w:tc>
        <w:tc>
          <w:tcPr>
            <w:tcW w:w="708" w:type="dxa"/>
            <w:shd w:val="clear" w:color="auto" w:fill="auto"/>
            <w:textDirection w:val="btLr"/>
          </w:tcPr>
          <w:p w:rsidR="005C348F" w:rsidRDefault="005C348F" w:rsidP="00933720">
            <w:pPr>
              <w:ind w:left="113" w:right="113"/>
            </w:pPr>
            <w:r w:rsidRPr="003F30BF">
              <w:rPr>
                <w:b/>
              </w:rPr>
              <w:t>Allocation Concealment</w:t>
            </w:r>
          </w:p>
        </w:tc>
        <w:tc>
          <w:tcPr>
            <w:tcW w:w="993" w:type="dxa"/>
            <w:shd w:val="clear" w:color="auto" w:fill="auto"/>
            <w:textDirection w:val="btLr"/>
          </w:tcPr>
          <w:p w:rsidR="005C348F" w:rsidRDefault="005C348F" w:rsidP="00933720">
            <w:pPr>
              <w:ind w:left="113" w:right="113"/>
            </w:pPr>
            <w:r w:rsidRPr="003F30BF">
              <w:rPr>
                <w:b/>
              </w:rPr>
              <w:t>Blinding of participants and personnel</w:t>
            </w:r>
          </w:p>
        </w:tc>
        <w:tc>
          <w:tcPr>
            <w:tcW w:w="992" w:type="dxa"/>
            <w:shd w:val="clear" w:color="auto" w:fill="auto"/>
            <w:textDirection w:val="btLr"/>
          </w:tcPr>
          <w:p w:rsidR="005C348F" w:rsidRDefault="005C348F" w:rsidP="00933720">
            <w:pPr>
              <w:ind w:left="113" w:right="113"/>
            </w:pPr>
            <w:r w:rsidRPr="003F30BF">
              <w:rPr>
                <w:b/>
              </w:rPr>
              <w:t>Blinding of outcome assessment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5C348F" w:rsidRDefault="005C348F" w:rsidP="00933720">
            <w:pPr>
              <w:ind w:left="113" w:right="113"/>
            </w:pPr>
            <w:r w:rsidRPr="003F30BF">
              <w:rPr>
                <w:b/>
              </w:rPr>
              <w:t>Incomplete outcome data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:rsidR="005C348F" w:rsidRDefault="005C348F" w:rsidP="00933720">
            <w:pPr>
              <w:ind w:left="113" w:right="113"/>
            </w:pPr>
            <w:r w:rsidRPr="003F30BF">
              <w:rPr>
                <w:b/>
              </w:rPr>
              <w:t>Selective reporting</w:t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r w:rsidRPr="003F30BF">
              <w:rPr>
                <w:b/>
              </w:rPr>
              <w:t>Almeida 2009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C7A8049" wp14:editId="12983FDF">
                  <wp:extent cx="219075" cy="257175"/>
                  <wp:effectExtent l="0" t="0" r="9525" b="952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956B315" wp14:editId="0E212006">
                  <wp:extent cx="209550" cy="257175"/>
                  <wp:effectExtent l="0" t="0" r="0" b="952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36EF116" wp14:editId="1223BF7F">
                  <wp:extent cx="219075" cy="257175"/>
                  <wp:effectExtent l="0" t="0" r="9525" b="952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3861408" wp14:editId="69BB3A6A">
                  <wp:extent cx="219075" cy="257175"/>
                  <wp:effectExtent l="0" t="0" r="9525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882AAE7" wp14:editId="77E35FAB">
                  <wp:extent cx="219075" cy="257175"/>
                  <wp:effectExtent l="0" t="0" r="9525" b="952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A7972FD" wp14:editId="503D34CB">
                  <wp:extent cx="209550" cy="257175"/>
                  <wp:effectExtent l="0" t="0" r="0" b="952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Basford</w:t>
            </w:r>
            <w:proofErr w:type="spellEnd"/>
            <w:r w:rsidRPr="003F30BF">
              <w:rPr>
                <w:b/>
              </w:rPr>
              <w:t xml:space="preserve"> 1988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</w:rPr>
              <w:t xml:space="preserve"> </w:t>
            </w:r>
            <w:r>
              <w:rPr>
                <w:noProof/>
                <w:lang w:val="en-US" w:eastAsia="en-US"/>
              </w:rPr>
              <w:drawing>
                <wp:inline distT="0" distB="0" distL="0" distR="0" wp14:anchorId="7FD4ACED" wp14:editId="1CFAF6AD">
                  <wp:extent cx="219075" cy="257175"/>
                  <wp:effectExtent l="0" t="0" r="9525" b="952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862C1E3" wp14:editId="1FB4E5F4">
                  <wp:extent cx="209550" cy="257175"/>
                  <wp:effectExtent l="0" t="0" r="0" b="9525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65FCA55" wp14:editId="53E21736">
                  <wp:extent cx="180975" cy="238125"/>
                  <wp:effectExtent l="0" t="0" r="9525" b="952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E6F2D80" wp14:editId="4A316C81">
                  <wp:extent cx="219075" cy="257175"/>
                  <wp:effectExtent l="0" t="0" r="9525" b="952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5C0C4F2" wp14:editId="5F504FF4">
                  <wp:extent cx="219075" cy="257175"/>
                  <wp:effectExtent l="0" t="0" r="9525" b="952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1891782" wp14:editId="53578368">
                  <wp:extent cx="209550" cy="257175"/>
                  <wp:effectExtent l="0" t="0" r="0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Cambron</w:t>
            </w:r>
            <w:proofErr w:type="spellEnd"/>
            <w:r w:rsidRPr="003F30BF">
              <w:rPr>
                <w:b/>
              </w:rPr>
              <w:t xml:space="preserve"> 2011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6F6ADDA" wp14:editId="407847A2">
                  <wp:extent cx="219075" cy="257175"/>
                  <wp:effectExtent l="0" t="0" r="9525" b="952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5476D26" wp14:editId="103327B8">
                  <wp:extent cx="219075" cy="257175"/>
                  <wp:effectExtent l="0" t="0" r="9525" b="952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305B324" wp14:editId="5CB61A88">
                  <wp:extent cx="180975" cy="238125"/>
                  <wp:effectExtent l="0" t="0" r="9525" b="952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B73CBCA" wp14:editId="645DD5E7">
                  <wp:extent cx="219075" cy="257175"/>
                  <wp:effectExtent l="0" t="0" r="9525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883545C" wp14:editId="31480804">
                  <wp:extent cx="219075" cy="257175"/>
                  <wp:effectExtent l="0" t="0" r="9525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C2CB35B" wp14:editId="69E98086">
                  <wp:extent cx="219075" cy="257175"/>
                  <wp:effectExtent l="0" t="0" r="9525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r w:rsidRPr="003F30BF">
              <w:rPr>
                <w:b/>
              </w:rPr>
              <w:t>Castro-Mendez 2013</w:t>
            </w:r>
          </w:p>
        </w:tc>
        <w:tc>
          <w:tcPr>
            <w:tcW w:w="699" w:type="dxa"/>
            <w:shd w:val="clear" w:color="auto" w:fill="auto"/>
          </w:tcPr>
          <w:p w:rsidR="005C348F" w:rsidRPr="003F30BF" w:rsidRDefault="005C348F" w:rsidP="00933720">
            <w:pPr>
              <w:jc w:val="center"/>
              <w:rPr>
                <w:b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AA402C1" wp14:editId="310A93BC">
                  <wp:extent cx="219075" cy="257175"/>
                  <wp:effectExtent l="0" t="0" r="9525" b="952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Pr="003F30BF" w:rsidRDefault="005C348F" w:rsidP="00933720">
            <w:pPr>
              <w:jc w:val="center"/>
              <w:rPr>
                <w:b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C2710F8" wp14:editId="11C2EA31">
                  <wp:extent cx="219075" cy="257175"/>
                  <wp:effectExtent l="0" t="0" r="9525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A1423A4" wp14:editId="11A81A28">
                  <wp:extent cx="219075" cy="25717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F439DE9" wp14:editId="700DD580">
                  <wp:extent cx="219075" cy="257175"/>
                  <wp:effectExtent l="0" t="0" r="9525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D178496" wp14:editId="6A46634E">
                  <wp:extent cx="219075" cy="257175"/>
                  <wp:effectExtent l="0" t="0" r="9525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F6ED642" wp14:editId="2A1E6BEF">
                  <wp:extent cx="209550" cy="257175"/>
                  <wp:effectExtent l="0" t="0" r="0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Fauno</w:t>
            </w:r>
            <w:proofErr w:type="spellEnd"/>
            <w:r w:rsidRPr="003F30BF">
              <w:rPr>
                <w:b/>
              </w:rPr>
              <w:t xml:space="preserve"> 1993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3191F1E" wp14:editId="75CB785E">
                  <wp:extent cx="180975" cy="238125"/>
                  <wp:effectExtent l="0" t="0" r="9525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C5B66C1" wp14:editId="3981CF28">
                  <wp:extent cx="180975" cy="238125"/>
                  <wp:effectExtent l="0" t="0" r="9525" b="952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254F264" wp14:editId="7FE3AD48">
                  <wp:extent cx="180975" cy="238125"/>
                  <wp:effectExtent l="0" t="0" r="9525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C196115" wp14:editId="24AE519A">
                  <wp:extent cx="219075" cy="257175"/>
                  <wp:effectExtent l="0" t="0" r="9525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410ED04" wp14:editId="086182EE">
                  <wp:extent cx="219075" cy="257175"/>
                  <wp:effectExtent l="0" t="0" r="9525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F3D67B8" wp14:editId="31C0DBCE">
                  <wp:extent cx="209550" cy="257175"/>
                  <wp:effectExtent l="0" t="0" r="0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r w:rsidRPr="003F30BF">
              <w:rPr>
                <w:b/>
              </w:rPr>
              <w:t>Larsen 2002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A4690E8" wp14:editId="7031E666">
                  <wp:extent cx="219075" cy="257175"/>
                  <wp:effectExtent l="0" t="0" r="9525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D0AB530" wp14:editId="4ED5F1E4">
                  <wp:extent cx="209550" cy="257175"/>
                  <wp:effectExtent l="0" t="0" r="0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06260AC" wp14:editId="5923549A">
                  <wp:extent cx="180975" cy="23812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63E3E24" wp14:editId="0CE2C9B7">
                  <wp:extent cx="219075" cy="257175"/>
                  <wp:effectExtent l="0" t="0" r="9525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537B93D" wp14:editId="25CA571E">
                  <wp:extent cx="219075" cy="257175"/>
                  <wp:effectExtent l="0" t="0" r="9525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9A73C55" wp14:editId="2FC271B4">
                  <wp:extent cx="209550" cy="257175"/>
                  <wp:effectExtent l="0" t="0" r="0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Mattila</w:t>
            </w:r>
            <w:proofErr w:type="spellEnd"/>
            <w:r w:rsidRPr="003F30BF">
              <w:rPr>
                <w:b/>
              </w:rPr>
              <w:t xml:space="preserve"> 2011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7D24B41" wp14:editId="399DE6DD">
                  <wp:extent cx="219075" cy="257175"/>
                  <wp:effectExtent l="0" t="0" r="9525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9B1A845" wp14:editId="3F914D36">
                  <wp:extent cx="209550" cy="257175"/>
                  <wp:effectExtent l="0" t="0" r="0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D797F15" wp14:editId="490D191A">
                  <wp:extent cx="180975" cy="238125"/>
                  <wp:effectExtent l="0" t="0" r="9525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3017E98" wp14:editId="1B62918B">
                  <wp:extent cx="219075" cy="257175"/>
                  <wp:effectExtent l="0" t="0" r="9525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F8C6DA5" wp14:editId="19571D93">
                  <wp:extent cx="219075" cy="257175"/>
                  <wp:effectExtent l="0" t="0" r="9525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B31C259" wp14:editId="5EF98E25">
                  <wp:extent cx="219075" cy="257175"/>
                  <wp:effectExtent l="0" t="0" r="9525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Milgrom</w:t>
            </w:r>
            <w:proofErr w:type="spellEnd"/>
            <w:r w:rsidRPr="003F30BF">
              <w:rPr>
                <w:b/>
              </w:rPr>
              <w:t xml:space="preserve"> 2005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190808E" wp14:editId="2FA0B62E">
                  <wp:extent cx="209550" cy="257175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CD752E4" wp14:editId="6B93FCE5">
                  <wp:extent cx="209550" cy="257175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76709EB" wp14:editId="06F451DE">
                  <wp:extent cx="219075" cy="257175"/>
                  <wp:effectExtent l="0" t="0" r="9525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384EEE5" wp14:editId="0DCD9F63">
                  <wp:extent cx="180975" cy="238125"/>
                  <wp:effectExtent l="0" t="0" r="9525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208BC4C" wp14:editId="742C7C1C">
                  <wp:extent cx="219075" cy="257175"/>
                  <wp:effectExtent l="0" t="0" r="9525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926FEC1" wp14:editId="78080AE6">
                  <wp:extent cx="209550" cy="257175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Schwellnus</w:t>
            </w:r>
            <w:proofErr w:type="spellEnd"/>
            <w:r w:rsidRPr="003F30BF">
              <w:rPr>
                <w:b/>
              </w:rPr>
              <w:t xml:space="preserve"> 1990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8F3F0E9" wp14:editId="216DFF80">
                  <wp:extent cx="209550" cy="257175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B59EFD5" wp14:editId="6452772C">
                  <wp:extent cx="209550" cy="257175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A67CB46" wp14:editId="3AEE1AB1">
                  <wp:extent cx="180975" cy="238125"/>
                  <wp:effectExtent l="0" t="0" r="952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7AF0EE9" wp14:editId="71DBE2CC">
                  <wp:extent cx="219075" cy="25717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4770667" wp14:editId="053D5DC9">
                  <wp:extent cx="219075" cy="25717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77979AF2" wp14:editId="0E203020">
                  <wp:extent cx="209550" cy="25717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Shabat</w:t>
            </w:r>
            <w:proofErr w:type="spellEnd"/>
            <w:r w:rsidRPr="003F30BF">
              <w:rPr>
                <w:b/>
              </w:rPr>
              <w:t xml:space="preserve"> 2005</w:t>
            </w:r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070E7BA" wp14:editId="5676962C">
                  <wp:extent cx="209550" cy="25717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2D7F320" wp14:editId="2196EF50">
                  <wp:extent cx="209550" cy="257175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5E45B9A1" wp14:editId="33EF34E0">
                  <wp:extent cx="219075" cy="257175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D1DF753" wp14:editId="21A5DF74">
                  <wp:extent cx="219075" cy="25717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352CEFA" wp14:editId="5ADB1832">
                  <wp:extent cx="219075" cy="25717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F6B8DC5" wp14:editId="7C2A7F87">
                  <wp:extent cx="209550" cy="25717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348F" w:rsidTr="00933720">
        <w:tc>
          <w:tcPr>
            <w:tcW w:w="2103" w:type="dxa"/>
            <w:shd w:val="clear" w:color="auto" w:fill="auto"/>
          </w:tcPr>
          <w:p w:rsidR="005C348F" w:rsidRPr="003F30BF" w:rsidRDefault="005C348F" w:rsidP="00933720">
            <w:pPr>
              <w:rPr>
                <w:b/>
              </w:rPr>
            </w:pPr>
            <w:proofErr w:type="spellStart"/>
            <w:r w:rsidRPr="003F30BF">
              <w:rPr>
                <w:b/>
              </w:rPr>
              <w:t>Tooms</w:t>
            </w:r>
            <w:proofErr w:type="spellEnd"/>
          </w:p>
        </w:tc>
        <w:tc>
          <w:tcPr>
            <w:tcW w:w="69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63C0E52" wp14:editId="28FE5162">
                  <wp:extent cx="219075" cy="25717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15C7405" wp14:editId="32DBD21D">
                  <wp:extent cx="209550" cy="25717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67CB73D" wp14:editId="698E6896">
                  <wp:extent cx="180975" cy="2381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D34FC32" wp14:editId="14BBD9E4">
                  <wp:extent cx="219075" cy="2571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38E2C3F" wp14:editId="404447B3">
                  <wp:extent cx="209550" cy="25717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:rsidR="005C348F" w:rsidRDefault="005C348F" w:rsidP="00933720">
            <w:pPr>
              <w:jc w:val="center"/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CF1FFDF" wp14:editId="0AF1D25A">
                  <wp:extent cx="209550" cy="25717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C348F" w:rsidRDefault="005C348F" w:rsidP="005C348F">
      <w:pPr>
        <w:spacing w:line="480" w:lineRule="auto"/>
        <w:rPr>
          <w:b/>
        </w:rPr>
      </w:pPr>
    </w:p>
    <w:p w:rsidR="00641F1D" w:rsidRDefault="005C348F" w:rsidP="005C348F">
      <w:r>
        <w:rPr>
          <w:noProof/>
          <w:lang w:val="en-US" w:eastAsia="en-US"/>
        </w:rPr>
        <w:drawing>
          <wp:inline distT="0" distB="0" distL="0" distR="0" wp14:anchorId="47A78375" wp14:editId="006B009D">
            <wp:extent cx="219075" cy="2571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low risk of bias, </w:t>
      </w:r>
      <w:r>
        <w:rPr>
          <w:noProof/>
          <w:lang w:val="en-US" w:eastAsia="en-US"/>
        </w:rPr>
        <w:drawing>
          <wp:inline distT="0" distB="0" distL="0" distR="0" wp14:anchorId="4E83497D" wp14:editId="1DA71E7C">
            <wp:extent cx="209550" cy="257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5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unclear risk of bias, </w:t>
      </w:r>
      <w:r>
        <w:rPr>
          <w:noProof/>
          <w:lang w:val="en-US" w:eastAsia="en-US"/>
        </w:rPr>
        <w:drawing>
          <wp:inline distT="0" distB="0" distL="0" distR="0" wp14:anchorId="5CE73D5C" wp14:editId="2E29DD32">
            <wp:extent cx="180975" cy="238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high risk of bias as established applying the Cochrane Collaboration tool for assessing risk of bias</w:t>
      </w:r>
    </w:p>
    <w:sectPr w:rsidR="00641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48F"/>
    <w:rsid w:val="005C348F"/>
    <w:rsid w:val="00641F1D"/>
    <w:rsid w:val="00E0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4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4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48F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4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4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48F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earle</dc:creator>
  <cp:lastModifiedBy>Real, Francis Frank</cp:lastModifiedBy>
  <cp:revision>2</cp:revision>
  <dcterms:created xsi:type="dcterms:W3CDTF">2014-03-04T04:07:00Z</dcterms:created>
  <dcterms:modified xsi:type="dcterms:W3CDTF">2014-05-01T10:12:00Z</dcterms:modified>
</cp:coreProperties>
</file>